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231" w:rsidRPr="00056FEC" w:rsidRDefault="00593231" w:rsidP="00593231">
      <w:pPr>
        <w:pStyle w:val="Caption"/>
        <w:keepNext/>
        <w:rPr>
          <w:rFonts w:ascii="Times New Roman" w:hAnsi="Times New Roman" w:cs="Times New Roman"/>
          <w:b/>
          <w:sz w:val="24"/>
        </w:rPr>
      </w:pPr>
      <w:r w:rsidRPr="00056FEC">
        <w:rPr>
          <w:rFonts w:ascii="Times New Roman" w:hAnsi="Times New Roman" w:cs="Times New Roman"/>
          <w:b/>
          <w:sz w:val="24"/>
        </w:rPr>
        <w:t xml:space="preserve">Table </w:t>
      </w:r>
      <w:r w:rsidRPr="00056FEC">
        <w:rPr>
          <w:rFonts w:ascii="Times New Roman" w:hAnsi="Times New Roman" w:cs="Times New Roman"/>
          <w:b/>
          <w:sz w:val="24"/>
        </w:rPr>
        <w:fldChar w:fldCharType="begin"/>
      </w:r>
      <w:r w:rsidRPr="00056FEC">
        <w:rPr>
          <w:rFonts w:ascii="Times New Roman" w:hAnsi="Times New Roman" w:cs="Times New Roman"/>
          <w:b/>
          <w:sz w:val="24"/>
        </w:rPr>
        <w:instrText xml:space="preserve"> SEQ Table \* ARABIC </w:instrText>
      </w:r>
      <w:r w:rsidRPr="00056FEC">
        <w:rPr>
          <w:rFonts w:ascii="Times New Roman" w:hAnsi="Times New Roman" w:cs="Times New Roman"/>
          <w:b/>
          <w:sz w:val="24"/>
        </w:rPr>
        <w:fldChar w:fldCharType="separate"/>
      </w:r>
      <w:r w:rsidRPr="00056FEC">
        <w:rPr>
          <w:rFonts w:ascii="Times New Roman" w:hAnsi="Times New Roman" w:cs="Times New Roman"/>
          <w:b/>
          <w:noProof/>
          <w:sz w:val="24"/>
        </w:rPr>
        <w:t>1</w:t>
      </w:r>
      <w:r w:rsidRPr="00056FEC">
        <w:rPr>
          <w:rFonts w:ascii="Times New Roman" w:hAnsi="Times New Roman" w:cs="Times New Roman"/>
          <w:b/>
          <w:sz w:val="24"/>
        </w:rPr>
        <w:fldChar w:fldCharType="end"/>
      </w:r>
      <w:r w:rsidRPr="00056FEC">
        <w:rPr>
          <w:rFonts w:ascii="Times New Roman" w:hAnsi="Times New Roman" w:cs="Times New Roman"/>
          <w:b/>
          <w:sz w:val="24"/>
          <w:lang w:val="en-US"/>
        </w:rPr>
        <w:t>. Definitions of the different</w:t>
      </w:r>
      <w:r w:rsidR="001A0F20" w:rsidRPr="00056FEC">
        <w:rPr>
          <w:rFonts w:ascii="Times New Roman" w:hAnsi="Times New Roman" w:cs="Times New Roman"/>
          <w:b/>
          <w:sz w:val="24"/>
          <w:lang w:val="en-US"/>
        </w:rPr>
        <w:t xml:space="preserve"> major</w:t>
      </w:r>
      <w:r w:rsidRPr="00056FEC">
        <w:rPr>
          <w:rFonts w:ascii="Times New Roman" w:hAnsi="Times New Roman" w:cs="Times New Roman"/>
          <w:b/>
          <w:sz w:val="24"/>
          <w:lang w:val="en-US"/>
        </w:rPr>
        <w:t xml:space="preserve"> birth defe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99"/>
        <w:gridCol w:w="5337"/>
      </w:tblGrid>
      <w:tr w:rsidR="00593231" w:rsidTr="00593231">
        <w:tc>
          <w:tcPr>
            <w:tcW w:w="2259" w:type="pct"/>
          </w:tcPr>
          <w:p w:rsidR="00593231" w:rsidRPr="00056FEC" w:rsidRDefault="002C402F" w:rsidP="00056F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b/>
                <w:sz w:val="24"/>
                <w:lang w:val="en-US"/>
              </w:rPr>
              <w:t>D</w:t>
            </w:r>
            <w:r w:rsidR="00593231" w:rsidRPr="00056FEC">
              <w:rPr>
                <w:rFonts w:ascii="Times New Roman" w:hAnsi="Times New Roman" w:cs="Times New Roman"/>
                <w:b/>
                <w:sz w:val="24"/>
                <w:lang w:val="en-US"/>
              </w:rPr>
              <w:t>efect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b/>
                <w:sz w:val="24"/>
                <w:lang w:val="en-US"/>
              </w:rPr>
              <w:t>Definition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nencephaly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Total or partial absence of the cranium vault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Craniorachischisis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The presence of anencephaly with a contiguous spine defect without meninges covering the neural tissue (rachischisis)</w:t>
            </w:r>
            <w:bookmarkStart w:id="0" w:name="_GoBack"/>
            <w:bookmarkEnd w:id="0"/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Iniencephaly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 xml:space="preserve">An </w:t>
            </w:r>
            <w:r w:rsidR="00F26FE0">
              <w:rPr>
                <w:rFonts w:ascii="Times New Roman" w:hAnsi="Times New Roman" w:cs="Times New Roman"/>
                <w:sz w:val="24"/>
                <w:lang w:val="en-US"/>
              </w:rPr>
              <w:t>Neural Tube Defect (</w:t>
            </w: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NTD</w:t>
            </w:r>
            <w:r w:rsidR="00F26FE0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 xml:space="preserve"> involving the occiput and inion, resulting in extreme retroflexion of the head (the cranium is always closed).  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Encephalocele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Characterized by sac-like protrusions of the brain through a defect in the skull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Spina bifida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n NTD characterized by herniation or exposure of the spinal cord and or meninges thorough an incompletely closed spine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Microcephaly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 congenitally small cranium, defined by occipito-frontal circumference (OFC) &gt;3 standard deviations below the mean for age and sex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nophthalmia/microphthalmia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bsence of one or both eyes/ one or both eyes are abnormally small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notia/microtia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bsent/ small and malformed ear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Cleft palate alone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Fissure in the hard or soft palate in the roof of the mouth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Cleft lip alone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n opening or split in the upper lip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Cleft lip with cleft palate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 gap or split in the upper lip and/or roof of the mouth (palate)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 xml:space="preserve">Imperforate anus 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The absence of a normal anal opening at birth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Hypospadias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bnormal placement of the urethral meatus on the underside of the penis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Talipes equinovarus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Deformity of the ankle or foot in which the foot is turned inwards and under in a fixed position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Limb reduction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Partial or complete absence of the arm (upper limb) or leg (lower limb)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Gastroschisis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n abdominal wall defect characterized by visceral herniation of abdominal organs to the side of the umbilical cord.</w:t>
            </w:r>
          </w:p>
        </w:tc>
      </w:tr>
      <w:tr w:rsidR="00593231" w:rsidTr="00593231">
        <w:tc>
          <w:tcPr>
            <w:tcW w:w="2259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Omphalocele</w:t>
            </w:r>
          </w:p>
        </w:tc>
        <w:tc>
          <w:tcPr>
            <w:tcW w:w="2741" w:type="pct"/>
          </w:tcPr>
          <w:p w:rsidR="00593231" w:rsidRPr="00056FEC" w:rsidRDefault="00593231" w:rsidP="00056FE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6FEC">
              <w:rPr>
                <w:rFonts w:ascii="Times New Roman" w:hAnsi="Times New Roman" w:cs="Times New Roman"/>
                <w:sz w:val="24"/>
                <w:lang w:val="en-US"/>
              </w:rPr>
              <w:t>An abdominal wall defect characterized by herniation of abdominal contents covered by a thin membrane through the umbilical insertion.</w:t>
            </w:r>
          </w:p>
        </w:tc>
      </w:tr>
    </w:tbl>
    <w:p w:rsidR="002F4519" w:rsidRPr="00B515D2" w:rsidRDefault="002F4519">
      <w:pPr>
        <w:rPr>
          <w:lang w:val="en-US"/>
        </w:rPr>
      </w:pPr>
    </w:p>
    <w:sectPr w:rsidR="002F4519" w:rsidRPr="00B515D2" w:rsidSect="00056FE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5D2"/>
    <w:rsid w:val="00056FEC"/>
    <w:rsid w:val="00192E49"/>
    <w:rsid w:val="001A0F20"/>
    <w:rsid w:val="002C402F"/>
    <w:rsid w:val="002D3F78"/>
    <w:rsid w:val="002F4519"/>
    <w:rsid w:val="00301F1D"/>
    <w:rsid w:val="00304877"/>
    <w:rsid w:val="003A038E"/>
    <w:rsid w:val="00593231"/>
    <w:rsid w:val="005E0919"/>
    <w:rsid w:val="007D121A"/>
    <w:rsid w:val="007F6AF3"/>
    <w:rsid w:val="00AD777D"/>
    <w:rsid w:val="00B515D2"/>
    <w:rsid w:val="00C134A3"/>
    <w:rsid w:val="00C1767F"/>
    <w:rsid w:val="00D02980"/>
    <w:rsid w:val="00D0687F"/>
    <w:rsid w:val="00EA0663"/>
    <w:rsid w:val="00ED0901"/>
    <w:rsid w:val="00F26FE0"/>
    <w:rsid w:val="00F9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B01F81-3862-4098-9894-C2C05998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515D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5D2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15D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D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932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4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Matovu</dc:creator>
  <cp:keywords/>
  <dc:description/>
  <cp:lastModifiedBy>Joyce Matovu</cp:lastModifiedBy>
  <cp:revision>8</cp:revision>
  <dcterms:created xsi:type="dcterms:W3CDTF">2023-09-06T16:12:00Z</dcterms:created>
  <dcterms:modified xsi:type="dcterms:W3CDTF">2023-10-12T08:27:00Z</dcterms:modified>
</cp:coreProperties>
</file>